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57A61" w14:textId="77777777" w:rsidR="00AE47E8" w:rsidRPr="00183F5A" w:rsidRDefault="00AE47E8" w:rsidP="00AE47E8">
      <w:pPr>
        <w:spacing w:line="360" w:lineRule="auto"/>
        <w:jc w:val="center"/>
        <w:rPr>
          <w:b/>
          <w:bCs/>
        </w:rPr>
      </w:pPr>
      <w:r w:rsidRPr="00183F5A">
        <w:rPr>
          <w:b/>
          <w:bCs/>
        </w:rPr>
        <w:t>Supplementary Table S3. Comparisons of participants residing in Victoria compared to participants in the Rest of Australia.</w:t>
      </w:r>
    </w:p>
    <w:p w14:paraId="7614B766" w14:textId="77777777" w:rsidR="00AE47E8" w:rsidRPr="00183F5A" w:rsidRDefault="00AE47E8" w:rsidP="00AE47E8">
      <w:pPr>
        <w:spacing w:line="360" w:lineRule="auto"/>
        <w:jc w:val="center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2126"/>
        <w:gridCol w:w="2410"/>
      </w:tblGrid>
      <w:tr w:rsidR="00AE47E8" w:rsidRPr="00183F5A" w14:paraId="7881135A" w14:textId="77777777" w:rsidTr="001C3CFD">
        <w:trPr>
          <w:jc w:val="center"/>
        </w:trPr>
        <w:tc>
          <w:tcPr>
            <w:tcW w:w="2405" w:type="dxa"/>
          </w:tcPr>
          <w:p w14:paraId="13CCADEE" w14:textId="77777777" w:rsidR="00AE47E8" w:rsidRPr="00183F5A" w:rsidRDefault="00AE47E8" w:rsidP="001C3CFD">
            <w:pPr>
              <w:spacing w:line="360" w:lineRule="auto"/>
              <w:rPr>
                <w:b/>
                <w:bCs/>
              </w:rPr>
            </w:pPr>
            <w:r w:rsidRPr="00183F5A">
              <w:rPr>
                <w:b/>
                <w:bCs/>
              </w:rPr>
              <w:t>Group N (%)</w:t>
            </w:r>
          </w:p>
        </w:tc>
        <w:tc>
          <w:tcPr>
            <w:tcW w:w="2126" w:type="dxa"/>
            <w:vAlign w:val="center"/>
          </w:tcPr>
          <w:p w14:paraId="2E395044" w14:textId="77777777" w:rsidR="00AE47E8" w:rsidRPr="00183F5A" w:rsidRDefault="00AE47E8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 xml:space="preserve">Exposed Group </w:t>
            </w:r>
          </w:p>
          <w:p w14:paraId="67C8FB25" w14:textId="77777777" w:rsidR="00AE47E8" w:rsidRPr="00183F5A" w:rsidRDefault="00AE47E8" w:rsidP="001C3CFD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83F5A">
              <w:rPr>
                <w:b/>
                <w:bCs/>
                <w:color w:val="000000" w:themeColor="text1"/>
              </w:rPr>
              <w:t>(</w:t>
            </w:r>
            <w:r w:rsidRPr="00183F5A">
              <w:rPr>
                <w:color w:val="000000" w:themeColor="text1"/>
              </w:rPr>
              <w:t>State of Victoria)</w:t>
            </w:r>
          </w:p>
        </w:tc>
        <w:tc>
          <w:tcPr>
            <w:tcW w:w="2410" w:type="dxa"/>
            <w:vAlign w:val="center"/>
          </w:tcPr>
          <w:p w14:paraId="2457AE5C" w14:textId="77777777" w:rsidR="00AE47E8" w:rsidRPr="00183F5A" w:rsidRDefault="00AE47E8" w:rsidP="001C3CFD">
            <w:pPr>
              <w:spacing w:line="360" w:lineRule="auto"/>
              <w:jc w:val="center"/>
              <w:rPr>
                <w:b/>
                <w:bCs/>
              </w:rPr>
            </w:pPr>
            <w:r w:rsidRPr="00183F5A">
              <w:rPr>
                <w:b/>
                <w:bCs/>
              </w:rPr>
              <w:t>Comparison group</w:t>
            </w:r>
          </w:p>
          <w:p w14:paraId="52C8B2D2" w14:textId="77777777" w:rsidR="00AE47E8" w:rsidRPr="00183F5A" w:rsidRDefault="00AE47E8" w:rsidP="001C3CFD">
            <w:pPr>
              <w:spacing w:line="360" w:lineRule="auto"/>
              <w:jc w:val="center"/>
              <w:rPr>
                <w:b/>
                <w:bCs/>
              </w:rPr>
            </w:pPr>
            <w:r w:rsidRPr="00183F5A">
              <w:t>(Rest of Australia)</w:t>
            </w:r>
          </w:p>
        </w:tc>
      </w:tr>
      <w:tr w:rsidR="00AE47E8" w:rsidRPr="00183F5A" w14:paraId="1A78392E" w14:textId="77777777" w:rsidTr="001C3CFD">
        <w:trPr>
          <w:jc w:val="center"/>
        </w:trPr>
        <w:tc>
          <w:tcPr>
            <w:tcW w:w="2405" w:type="dxa"/>
          </w:tcPr>
          <w:p w14:paraId="0AD06793" w14:textId="77777777" w:rsidR="00AE47E8" w:rsidRPr="00183F5A" w:rsidRDefault="00AE47E8" w:rsidP="001C3CFD">
            <w:pPr>
              <w:spacing w:line="360" w:lineRule="auto"/>
              <w:rPr>
                <w:b/>
                <w:bCs/>
              </w:rPr>
            </w:pPr>
            <w:r w:rsidRPr="00183F5A">
              <w:rPr>
                <w:b/>
                <w:bCs/>
              </w:rPr>
              <w:t>Total</w:t>
            </w:r>
          </w:p>
        </w:tc>
        <w:tc>
          <w:tcPr>
            <w:tcW w:w="2126" w:type="dxa"/>
            <w:vAlign w:val="center"/>
          </w:tcPr>
          <w:p w14:paraId="782219E3" w14:textId="77777777" w:rsidR="00AE47E8" w:rsidRPr="00183F5A" w:rsidRDefault="00AE47E8" w:rsidP="001C3CFD">
            <w:pPr>
              <w:spacing w:line="360" w:lineRule="auto"/>
              <w:jc w:val="center"/>
              <w:rPr>
                <w:b/>
                <w:bCs/>
              </w:rPr>
            </w:pPr>
            <w:r w:rsidRPr="00183F5A">
              <w:rPr>
                <w:b/>
                <w:bCs/>
              </w:rPr>
              <w:t>305 (100.0)</w:t>
            </w:r>
          </w:p>
        </w:tc>
        <w:tc>
          <w:tcPr>
            <w:tcW w:w="2410" w:type="dxa"/>
            <w:vAlign w:val="center"/>
          </w:tcPr>
          <w:p w14:paraId="4F480F1A" w14:textId="77777777" w:rsidR="00AE47E8" w:rsidRPr="00183F5A" w:rsidRDefault="00AE47E8" w:rsidP="001C3CFD">
            <w:pPr>
              <w:spacing w:line="360" w:lineRule="auto"/>
              <w:jc w:val="center"/>
              <w:rPr>
                <w:b/>
                <w:bCs/>
              </w:rPr>
            </w:pPr>
            <w:r w:rsidRPr="00183F5A">
              <w:rPr>
                <w:b/>
                <w:bCs/>
              </w:rPr>
              <w:t>593 (100.0)</w:t>
            </w:r>
          </w:p>
        </w:tc>
      </w:tr>
      <w:tr w:rsidR="00AE47E8" w:rsidRPr="00183F5A" w14:paraId="401E213E" w14:textId="77777777" w:rsidTr="001C3CFD">
        <w:trPr>
          <w:jc w:val="center"/>
        </w:trPr>
        <w:tc>
          <w:tcPr>
            <w:tcW w:w="2405" w:type="dxa"/>
          </w:tcPr>
          <w:p w14:paraId="1136604C" w14:textId="77777777" w:rsidR="00AE47E8" w:rsidRPr="00183F5A" w:rsidRDefault="00AE47E8" w:rsidP="001C3CFD">
            <w:pPr>
              <w:spacing w:line="360" w:lineRule="auto"/>
              <w:rPr>
                <w:b/>
                <w:bCs/>
              </w:rPr>
            </w:pPr>
            <w:r w:rsidRPr="00183F5A">
              <w:rPr>
                <w:b/>
                <w:bCs/>
              </w:rPr>
              <w:t>Demographics</w:t>
            </w:r>
          </w:p>
        </w:tc>
        <w:tc>
          <w:tcPr>
            <w:tcW w:w="2126" w:type="dxa"/>
            <w:vAlign w:val="center"/>
          </w:tcPr>
          <w:p w14:paraId="6E18FB21" w14:textId="77777777" w:rsidR="00AE47E8" w:rsidRPr="00183F5A" w:rsidRDefault="00AE47E8" w:rsidP="001C3CFD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2410" w:type="dxa"/>
            <w:vAlign w:val="center"/>
          </w:tcPr>
          <w:p w14:paraId="4F6711AE" w14:textId="77777777" w:rsidR="00AE47E8" w:rsidRPr="00183F5A" w:rsidRDefault="00AE47E8" w:rsidP="001C3CFD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AE47E8" w:rsidRPr="00183F5A" w14:paraId="11D391BD" w14:textId="77777777" w:rsidTr="001C3CFD">
        <w:trPr>
          <w:jc w:val="center"/>
        </w:trPr>
        <w:tc>
          <w:tcPr>
            <w:tcW w:w="2405" w:type="dxa"/>
          </w:tcPr>
          <w:p w14:paraId="5EEE29FA" w14:textId="77777777" w:rsidR="00AE47E8" w:rsidRPr="00183F5A" w:rsidRDefault="00AE47E8" w:rsidP="001C3CFD">
            <w:pPr>
              <w:spacing w:line="360" w:lineRule="auto"/>
              <w:rPr>
                <w:b/>
                <w:bCs/>
                <w:i/>
                <w:iCs/>
              </w:rPr>
            </w:pPr>
            <w:r w:rsidRPr="00183F5A">
              <w:rPr>
                <w:b/>
                <w:bCs/>
                <w:i/>
                <w:iCs/>
              </w:rPr>
              <w:t xml:space="preserve"> Gender</w:t>
            </w:r>
          </w:p>
        </w:tc>
        <w:tc>
          <w:tcPr>
            <w:tcW w:w="2126" w:type="dxa"/>
            <w:vAlign w:val="center"/>
          </w:tcPr>
          <w:p w14:paraId="71CD4F95" w14:textId="77777777" w:rsidR="00AE47E8" w:rsidRPr="00183F5A" w:rsidRDefault="00AE47E8" w:rsidP="001C3CFD">
            <w:pPr>
              <w:spacing w:line="360" w:lineRule="auto"/>
              <w:jc w:val="center"/>
            </w:pPr>
          </w:p>
        </w:tc>
        <w:tc>
          <w:tcPr>
            <w:tcW w:w="2410" w:type="dxa"/>
            <w:vAlign w:val="center"/>
          </w:tcPr>
          <w:p w14:paraId="6C72F951" w14:textId="77777777" w:rsidR="00AE47E8" w:rsidRPr="00183F5A" w:rsidRDefault="00AE47E8" w:rsidP="001C3CFD">
            <w:pPr>
              <w:spacing w:line="360" w:lineRule="auto"/>
              <w:jc w:val="center"/>
            </w:pPr>
          </w:p>
        </w:tc>
      </w:tr>
      <w:tr w:rsidR="00AE47E8" w:rsidRPr="00183F5A" w14:paraId="6EA15B35" w14:textId="77777777" w:rsidTr="001C3CFD">
        <w:trPr>
          <w:jc w:val="center"/>
        </w:trPr>
        <w:tc>
          <w:tcPr>
            <w:tcW w:w="2405" w:type="dxa"/>
          </w:tcPr>
          <w:p w14:paraId="7C8AB621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Female</w:t>
            </w:r>
          </w:p>
        </w:tc>
        <w:tc>
          <w:tcPr>
            <w:tcW w:w="2126" w:type="dxa"/>
          </w:tcPr>
          <w:p w14:paraId="707A1236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166 (54.4)</w:t>
            </w:r>
          </w:p>
        </w:tc>
        <w:tc>
          <w:tcPr>
            <w:tcW w:w="2410" w:type="dxa"/>
          </w:tcPr>
          <w:p w14:paraId="16199622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306 (51.6)</w:t>
            </w:r>
          </w:p>
        </w:tc>
      </w:tr>
      <w:tr w:rsidR="00AE47E8" w:rsidRPr="00183F5A" w14:paraId="3985E251" w14:textId="77777777" w:rsidTr="001C3CFD">
        <w:trPr>
          <w:jc w:val="center"/>
        </w:trPr>
        <w:tc>
          <w:tcPr>
            <w:tcW w:w="2405" w:type="dxa"/>
          </w:tcPr>
          <w:p w14:paraId="3F34FDAF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Male</w:t>
            </w:r>
          </w:p>
        </w:tc>
        <w:tc>
          <w:tcPr>
            <w:tcW w:w="2126" w:type="dxa"/>
          </w:tcPr>
          <w:p w14:paraId="6EF4FF1C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139 (45.6)</w:t>
            </w:r>
          </w:p>
        </w:tc>
        <w:tc>
          <w:tcPr>
            <w:tcW w:w="2410" w:type="dxa"/>
          </w:tcPr>
          <w:p w14:paraId="47EBBB86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279 (47.0)</w:t>
            </w:r>
          </w:p>
        </w:tc>
      </w:tr>
      <w:tr w:rsidR="00AE47E8" w:rsidRPr="00183F5A" w14:paraId="061482E6" w14:textId="77777777" w:rsidTr="001C3CFD">
        <w:trPr>
          <w:jc w:val="center"/>
        </w:trPr>
        <w:tc>
          <w:tcPr>
            <w:tcW w:w="2405" w:type="dxa"/>
          </w:tcPr>
          <w:p w14:paraId="604800B6" w14:textId="77777777" w:rsidR="00AE47E8" w:rsidRPr="00183F5A" w:rsidRDefault="00AE47E8" w:rsidP="001C3CFD">
            <w:pPr>
              <w:spacing w:line="360" w:lineRule="auto"/>
              <w:rPr>
                <w:b/>
                <w:bCs/>
                <w:i/>
                <w:iCs/>
              </w:rPr>
            </w:pPr>
            <w:r w:rsidRPr="00183F5A">
              <w:rPr>
                <w:b/>
                <w:bCs/>
                <w:i/>
                <w:iCs/>
              </w:rPr>
              <w:t xml:space="preserve"> Age group</w:t>
            </w:r>
          </w:p>
        </w:tc>
        <w:tc>
          <w:tcPr>
            <w:tcW w:w="2126" w:type="dxa"/>
          </w:tcPr>
          <w:p w14:paraId="4550244D" w14:textId="77777777" w:rsidR="00AE47E8" w:rsidRPr="00183F5A" w:rsidRDefault="00AE47E8" w:rsidP="001C3CFD">
            <w:pPr>
              <w:spacing w:line="360" w:lineRule="auto"/>
              <w:jc w:val="center"/>
            </w:pPr>
          </w:p>
        </w:tc>
        <w:tc>
          <w:tcPr>
            <w:tcW w:w="2410" w:type="dxa"/>
          </w:tcPr>
          <w:p w14:paraId="2E8D842D" w14:textId="77777777" w:rsidR="00AE47E8" w:rsidRPr="00183F5A" w:rsidRDefault="00AE47E8" w:rsidP="001C3CFD">
            <w:pPr>
              <w:spacing w:line="360" w:lineRule="auto"/>
              <w:jc w:val="center"/>
            </w:pPr>
          </w:p>
        </w:tc>
      </w:tr>
      <w:tr w:rsidR="00AE47E8" w:rsidRPr="00183F5A" w14:paraId="4399C021" w14:textId="77777777" w:rsidTr="001C3CFD">
        <w:trPr>
          <w:jc w:val="center"/>
        </w:trPr>
        <w:tc>
          <w:tcPr>
            <w:tcW w:w="2405" w:type="dxa"/>
          </w:tcPr>
          <w:p w14:paraId="5BEE6F25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18 to 24 years</w:t>
            </w:r>
          </w:p>
        </w:tc>
        <w:tc>
          <w:tcPr>
            <w:tcW w:w="2126" w:type="dxa"/>
          </w:tcPr>
          <w:p w14:paraId="652AC41E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25 (8.2)</w:t>
            </w:r>
          </w:p>
        </w:tc>
        <w:tc>
          <w:tcPr>
            <w:tcW w:w="2410" w:type="dxa"/>
          </w:tcPr>
          <w:p w14:paraId="34B29F65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42 (7.1)</w:t>
            </w:r>
          </w:p>
        </w:tc>
      </w:tr>
      <w:tr w:rsidR="00AE47E8" w:rsidRPr="00183F5A" w14:paraId="56F2FFA0" w14:textId="77777777" w:rsidTr="001C3CFD">
        <w:trPr>
          <w:jc w:val="center"/>
        </w:trPr>
        <w:tc>
          <w:tcPr>
            <w:tcW w:w="2405" w:type="dxa"/>
          </w:tcPr>
          <w:p w14:paraId="7C6C950A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25 to 34 years</w:t>
            </w:r>
          </w:p>
        </w:tc>
        <w:tc>
          <w:tcPr>
            <w:tcW w:w="2126" w:type="dxa"/>
          </w:tcPr>
          <w:p w14:paraId="6C9EA5C7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48 (15.7)</w:t>
            </w:r>
          </w:p>
        </w:tc>
        <w:tc>
          <w:tcPr>
            <w:tcW w:w="2410" w:type="dxa"/>
          </w:tcPr>
          <w:p w14:paraId="1D4ABAF5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74 (12.5)</w:t>
            </w:r>
          </w:p>
        </w:tc>
      </w:tr>
      <w:tr w:rsidR="00AE47E8" w:rsidRPr="00183F5A" w14:paraId="4B8D419D" w14:textId="77777777" w:rsidTr="001C3CFD">
        <w:trPr>
          <w:jc w:val="center"/>
        </w:trPr>
        <w:tc>
          <w:tcPr>
            <w:tcW w:w="2405" w:type="dxa"/>
          </w:tcPr>
          <w:p w14:paraId="434586ED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35 to 44 years</w:t>
            </w:r>
          </w:p>
        </w:tc>
        <w:tc>
          <w:tcPr>
            <w:tcW w:w="2126" w:type="dxa"/>
          </w:tcPr>
          <w:p w14:paraId="5D55F7DB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61 (20.0)</w:t>
            </w:r>
          </w:p>
        </w:tc>
        <w:tc>
          <w:tcPr>
            <w:tcW w:w="2410" w:type="dxa"/>
          </w:tcPr>
          <w:p w14:paraId="46126A85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86 (14.5)</w:t>
            </w:r>
          </w:p>
        </w:tc>
      </w:tr>
      <w:tr w:rsidR="00AE47E8" w:rsidRPr="00183F5A" w14:paraId="4CE40970" w14:textId="77777777" w:rsidTr="001C3CFD">
        <w:trPr>
          <w:jc w:val="center"/>
        </w:trPr>
        <w:tc>
          <w:tcPr>
            <w:tcW w:w="2405" w:type="dxa"/>
          </w:tcPr>
          <w:p w14:paraId="051B00F3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45 to 54 years</w:t>
            </w:r>
          </w:p>
        </w:tc>
        <w:tc>
          <w:tcPr>
            <w:tcW w:w="2126" w:type="dxa"/>
          </w:tcPr>
          <w:p w14:paraId="780026BE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75 (24.6)</w:t>
            </w:r>
          </w:p>
        </w:tc>
        <w:tc>
          <w:tcPr>
            <w:tcW w:w="2410" w:type="dxa"/>
          </w:tcPr>
          <w:p w14:paraId="38DB3744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143 (24.1)</w:t>
            </w:r>
          </w:p>
        </w:tc>
      </w:tr>
      <w:tr w:rsidR="00AE47E8" w:rsidRPr="00183F5A" w14:paraId="7C43815D" w14:textId="77777777" w:rsidTr="001C3CFD">
        <w:trPr>
          <w:jc w:val="center"/>
        </w:trPr>
        <w:tc>
          <w:tcPr>
            <w:tcW w:w="2405" w:type="dxa"/>
          </w:tcPr>
          <w:p w14:paraId="634AF071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55 to 64 years</w:t>
            </w:r>
          </w:p>
        </w:tc>
        <w:tc>
          <w:tcPr>
            <w:tcW w:w="2126" w:type="dxa"/>
          </w:tcPr>
          <w:p w14:paraId="4CF70853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69 (22.6)</w:t>
            </w:r>
          </w:p>
        </w:tc>
        <w:tc>
          <w:tcPr>
            <w:tcW w:w="2410" w:type="dxa"/>
          </w:tcPr>
          <w:p w14:paraId="3C0739DC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198 (33.4)</w:t>
            </w:r>
          </w:p>
        </w:tc>
      </w:tr>
      <w:tr w:rsidR="00AE47E8" w:rsidRPr="00183F5A" w14:paraId="3FDE0A1C" w14:textId="77777777" w:rsidTr="001C3CFD">
        <w:trPr>
          <w:jc w:val="center"/>
        </w:trPr>
        <w:tc>
          <w:tcPr>
            <w:tcW w:w="2405" w:type="dxa"/>
          </w:tcPr>
          <w:p w14:paraId="44C6C1D3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65 or more years</w:t>
            </w:r>
          </w:p>
        </w:tc>
        <w:tc>
          <w:tcPr>
            <w:tcW w:w="2126" w:type="dxa"/>
          </w:tcPr>
          <w:p w14:paraId="18068B01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27 (8.9)</w:t>
            </w:r>
          </w:p>
        </w:tc>
        <w:tc>
          <w:tcPr>
            <w:tcW w:w="2410" w:type="dxa"/>
          </w:tcPr>
          <w:p w14:paraId="4E0F668D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44 (7.4)</w:t>
            </w:r>
          </w:p>
        </w:tc>
      </w:tr>
      <w:tr w:rsidR="00AE47E8" w:rsidRPr="00183F5A" w14:paraId="210AEBEE" w14:textId="77777777" w:rsidTr="001C3CFD">
        <w:trPr>
          <w:jc w:val="center"/>
        </w:trPr>
        <w:tc>
          <w:tcPr>
            <w:tcW w:w="2405" w:type="dxa"/>
          </w:tcPr>
          <w:p w14:paraId="4436BAAD" w14:textId="77777777" w:rsidR="00AE47E8" w:rsidRPr="00183F5A" w:rsidRDefault="00AE47E8" w:rsidP="001C3CFD">
            <w:pPr>
              <w:spacing w:line="360" w:lineRule="auto"/>
              <w:rPr>
                <w:b/>
                <w:bCs/>
              </w:rPr>
            </w:pPr>
            <w:r w:rsidRPr="00183F5A">
              <w:rPr>
                <w:b/>
                <w:bCs/>
              </w:rPr>
              <w:t>Pre-existing health</w:t>
            </w:r>
          </w:p>
        </w:tc>
        <w:tc>
          <w:tcPr>
            <w:tcW w:w="2126" w:type="dxa"/>
          </w:tcPr>
          <w:p w14:paraId="02A444E9" w14:textId="77777777" w:rsidR="00AE47E8" w:rsidRPr="00183F5A" w:rsidRDefault="00AE47E8" w:rsidP="001C3CFD">
            <w:pPr>
              <w:spacing w:line="360" w:lineRule="auto"/>
              <w:jc w:val="center"/>
            </w:pPr>
          </w:p>
        </w:tc>
        <w:tc>
          <w:tcPr>
            <w:tcW w:w="2410" w:type="dxa"/>
          </w:tcPr>
          <w:p w14:paraId="72F44BC0" w14:textId="77777777" w:rsidR="00AE47E8" w:rsidRPr="00183F5A" w:rsidRDefault="00AE47E8" w:rsidP="001C3CFD">
            <w:pPr>
              <w:spacing w:line="360" w:lineRule="auto"/>
              <w:jc w:val="center"/>
            </w:pPr>
          </w:p>
        </w:tc>
      </w:tr>
      <w:tr w:rsidR="00AE47E8" w:rsidRPr="00183F5A" w14:paraId="507CB6E8" w14:textId="77777777" w:rsidTr="001C3CFD">
        <w:trPr>
          <w:jc w:val="center"/>
        </w:trPr>
        <w:tc>
          <w:tcPr>
            <w:tcW w:w="2405" w:type="dxa"/>
          </w:tcPr>
          <w:p w14:paraId="3B09D883" w14:textId="77777777" w:rsidR="00AE47E8" w:rsidRPr="00183F5A" w:rsidRDefault="00AE47E8" w:rsidP="001C3CFD">
            <w:pPr>
              <w:spacing w:line="360" w:lineRule="auto"/>
              <w:rPr>
                <w:b/>
                <w:bCs/>
                <w:i/>
                <w:iCs/>
              </w:rPr>
            </w:pPr>
            <w:r w:rsidRPr="00183F5A">
              <w:rPr>
                <w:b/>
                <w:bCs/>
                <w:i/>
                <w:iCs/>
              </w:rPr>
              <w:t xml:space="preserve"> Anxiety</w:t>
            </w:r>
          </w:p>
        </w:tc>
        <w:tc>
          <w:tcPr>
            <w:tcW w:w="2126" w:type="dxa"/>
          </w:tcPr>
          <w:p w14:paraId="03C3E545" w14:textId="77777777" w:rsidR="00AE47E8" w:rsidRPr="00183F5A" w:rsidRDefault="00AE47E8" w:rsidP="001C3CFD">
            <w:pPr>
              <w:spacing w:line="360" w:lineRule="auto"/>
              <w:jc w:val="center"/>
            </w:pPr>
          </w:p>
        </w:tc>
        <w:tc>
          <w:tcPr>
            <w:tcW w:w="2410" w:type="dxa"/>
          </w:tcPr>
          <w:p w14:paraId="0D3F4D14" w14:textId="77777777" w:rsidR="00AE47E8" w:rsidRPr="00183F5A" w:rsidRDefault="00AE47E8" w:rsidP="001C3CFD">
            <w:pPr>
              <w:spacing w:line="360" w:lineRule="auto"/>
              <w:jc w:val="center"/>
            </w:pPr>
          </w:p>
        </w:tc>
      </w:tr>
      <w:tr w:rsidR="00AE47E8" w:rsidRPr="00183F5A" w14:paraId="019350CD" w14:textId="77777777" w:rsidTr="001C3CFD">
        <w:trPr>
          <w:jc w:val="center"/>
        </w:trPr>
        <w:tc>
          <w:tcPr>
            <w:tcW w:w="2405" w:type="dxa"/>
          </w:tcPr>
          <w:p w14:paraId="5B81B66D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Yes</w:t>
            </w:r>
          </w:p>
        </w:tc>
        <w:tc>
          <w:tcPr>
            <w:tcW w:w="2126" w:type="dxa"/>
          </w:tcPr>
          <w:p w14:paraId="1A404CC4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34 (11.1)</w:t>
            </w:r>
          </w:p>
        </w:tc>
        <w:tc>
          <w:tcPr>
            <w:tcW w:w="2410" w:type="dxa"/>
          </w:tcPr>
          <w:p w14:paraId="2FCDB486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72 (12.1)</w:t>
            </w:r>
          </w:p>
        </w:tc>
      </w:tr>
      <w:tr w:rsidR="00AE47E8" w:rsidRPr="00183F5A" w14:paraId="243412F2" w14:textId="77777777" w:rsidTr="001C3CFD">
        <w:trPr>
          <w:jc w:val="center"/>
        </w:trPr>
        <w:tc>
          <w:tcPr>
            <w:tcW w:w="2405" w:type="dxa"/>
          </w:tcPr>
          <w:p w14:paraId="0B8F6CF7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No</w:t>
            </w:r>
          </w:p>
        </w:tc>
        <w:tc>
          <w:tcPr>
            <w:tcW w:w="2126" w:type="dxa"/>
          </w:tcPr>
          <w:p w14:paraId="185404D1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271 (88.9)</w:t>
            </w:r>
          </w:p>
        </w:tc>
        <w:tc>
          <w:tcPr>
            <w:tcW w:w="2410" w:type="dxa"/>
          </w:tcPr>
          <w:p w14:paraId="6A499709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515 (86.8)</w:t>
            </w:r>
          </w:p>
        </w:tc>
      </w:tr>
      <w:tr w:rsidR="00AE47E8" w:rsidRPr="00183F5A" w14:paraId="7BE412A0" w14:textId="77777777" w:rsidTr="001C3CFD">
        <w:trPr>
          <w:jc w:val="center"/>
        </w:trPr>
        <w:tc>
          <w:tcPr>
            <w:tcW w:w="2405" w:type="dxa"/>
          </w:tcPr>
          <w:p w14:paraId="7CC78176" w14:textId="77777777" w:rsidR="00AE47E8" w:rsidRPr="00183F5A" w:rsidRDefault="00AE47E8" w:rsidP="001C3CFD">
            <w:pPr>
              <w:spacing w:line="360" w:lineRule="auto"/>
              <w:rPr>
                <w:b/>
                <w:bCs/>
                <w:i/>
                <w:iCs/>
              </w:rPr>
            </w:pPr>
            <w:r w:rsidRPr="00183F5A">
              <w:rPr>
                <w:b/>
                <w:bCs/>
                <w:i/>
                <w:iCs/>
              </w:rPr>
              <w:t xml:space="preserve"> Depression</w:t>
            </w:r>
          </w:p>
        </w:tc>
        <w:tc>
          <w:tcPr>
            <w:tcW w:w="2126" w:type="dxa"/>
          </w:tcPr>
          <w:p w14:paraId="0CBE8AE0" w14:textId="77777777" w:rsidR="00AE47E8" w:rsidRPr="00183F5A" w:rsidRDefault="00AE47E8" w:rsidP="001C3CFD">
            <w:pPr>
              <w:spacing w:line="360" w:lineRule="auto"/>
              <w:jc w:val="center"/>
            </w:pPr>
          </w:p>
        </w:tc>
        <w:tc>
          <w:tcPr>
            <w:tcW w:w="2410" w:type="dxa"/>
          </w:tcPr>
          <w:p w14:paraId="04E2625C" w14:textId="77777777" w:rsidR="00AE47E8" w:rsidRPr="00183F5A" w:rsidRDefault="00AE47E8" w:rsidP="001C3CFD">
            <w:pPr>
              <w:spacing w:line="360" w:lineRule="auto"/>
              <w:jc w:val="center"/>
            </w:pPr>
          </w:p>
        </w:tc>
      </w:tr>
      <w:tr w:rsidR="00AE47E8" w:rsidRPr="00183F5A" w14:paraId="5EFAE033" w14:textId="77777777" w:rsidTr="001C3CFD">
        <w:trPr>
          <w:jc w:val="center"/>
        </w:trPr>
        <w:tc>
          <w:tcPr>
            <w:tcW w:w="2405" w:type="dxa"/>
          </w:tcPr>
          <w:p w14:paraId="77AB6E98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Yes</w:t>
            </w:r>
          </w:p>
        </w:tc>
        <w:tc>
          <w:tcPr>
            <w:tcW w:w="2126" w:type="dxa"/>
          </w:tcPr>
          <w:p w14:paraId="06BEC1C5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50 (16.4)</w:t>
            </w:r>
          </w:p>
        </w:tc>
        <w:tc>
          <w:tcPr>
            <w:tcW w:w="2410" w:type="dxa"/>
          </w:tcPr>
          <w:p w14:paraId="5F1C627B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88 (14.8)</w:t>
            </w:r>
          </w:p>
        </w:tc>
      </w:tr>
      <w:tr w:rsidR="00AE47E8" w:rsidRPr="00183F5A" w14:paraId="729113A8" w14:textId="77777777" w:rsidTr="001C3CFD">
        <w:trPr>
          <w:jc w:val="center"/>
        </w:trPr>
        <w:tc>
          <w:tcPr>
            <w:tcW w:w="2405" w:type="dxa"/>
          </w:tcPr>
          <w:p w14:paraId="5977E45C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No</w:t>
            </w:r>
          </w:p>
        </w:tc>
        <w:tc>
          <w:tcPr>
            <w:tcW w:w="2126" w:type="dxa"/>
          </w:tcPr>
          <w:p w14:paraId="67808379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255 (83.6)</w:t>
            </w:r>
          </w:p>
        </w:tc>
        <w:tc>
          <w:tcPr>
            <w:tcW w:w="2410" w:type="dxa"/>
          </w:tcPr>
          <w:p w14:paraId="4840A1EE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499 (84.1)</w:t>
            </w:r>
          </w:p>
        </w:tc>
      </w:tr>
      <w:tr w:rsidR="00AE47E8" w:rsidRPr="00183F5A" w14:paraId="4E90E0DB" w14:textId="77777777" w:rsidTr="001C3CFD">
        <w:trPr>
          <w:jc w:val="center"/>
        </w:trPr>
        <w:tc>
          <w:tcPr>
            <w:tcW w:w="2405" w:type="dxa"/>
          </w:tcPr>
          <w:p w14:paraId="42ABF8F6" w14:textId="77777777" w:rsidR="00AE47E8" w:rsidRPr="00183F5A" w:rsidRDefault="00AE47E8" w:rsidP="001C3CFD">
            <w:pPr>
              <w:spacing w:line="360" w:lineRule="auto"/>
              <w:rPr>
                <w:b/>
                <w:bCs/>
              </w:rPr>
            </w:pPr>
            <w:r w:rsidRPr="00183F5A">
              <w:rPr>
                <w:b/>
                <w:bCs/>
              </w:rPr>
              <w:t>Survey mode</w:t>
            </w:r>
          </w:p>
        </w:tc>
        <w:tc>
          <w:tcPr>
            <w:tcW w:w="2126" w:type="dxa"/>
          </w:tcPr>
          <w:p w14:paraId="5A7AC29E" w14:textId="77777777" w:rsidR="00AE47E8" w:rsidRPr="00183F5A" w:rsidRDefault="00AE47E8" w:rsidP="001C3CFD">
            <w:pPr>
              <w:spacing w:line="360" w:lineRule="auto"/>
              <w:jc w:val="center"/>
            </w:pPr>
          </w:p>
        </w:tc>
        <w:tc>
          <w:tcPr>
            <w:tcW w:w="2410" w:type="dxa"/>
          </w:tcPr>
          <w:p w14:paraId="32890BA7" w14:textId="77777777" w:rsidR="00AE47E8" w:rsidRPr="00183F5A" w:rsidRDefault="00AE47E8" w:rsidP="001C3CFD">
            <w:pPr>
              <w:spacing w:line="360" w:lineRule="auto"/>
              <w:jc w:val="center"/>
            </w:pPr>
          </w:p>
        </w:tc>
      </w:tr>
      <w:tr w:rsidR="00AE47E8" w:rsidRPr="00183F5A" w14:paraId="67173A78" w14:textId="77777777" w:rsidTr="001C3CFD">
        <w:trPr>
          <w:jc w:val="center"/>
        </w:trPr>
        <w:tc>
          <w:tcPr>
            <w:tcW w:w="2405" w:type="dxa"/>
          </w:tcPr>
          <w:p w14:paraId="270F0D93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Online form</w:t>
            </w:r>
          </w:p>
        </w:tc>
        <w:tc>
          <w:tcPr>
            <w:tcW w:w="2126" w:type="dxa"/>
          </w:tcPr>
          <w:p w14:paraId="078875FB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62 (20.3)</w:t>
            </w:r>
          </w:p>
        </w:tc>
        <w:tc>
          <w:tcPr>
            <w:tcW w:w="2410" w:type="dxa"/>
          </w:tcPr>
          <w:p w14:paraId="1922CCCB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124 (20.9)</w:t>
            </w:r>
          </w:p>
        </w:tc>
      </w:tr>
      <w:tr w:rsidR="00AE47E8" w:rsidRPr="00183F5A" w14:paraId="3C773915" w14:textId="77777777" w:rsidTr="001C3CFD">
        <w:trPr>
          <w:jc w:val="center"/>
        </w:trPr>
        <w:tc>
          <w:tcPr>
            <w:tcW w:w="2405" w:type="dxa"/>
          </w:tcPr>
          <w:p w14:paraId="012B0CAD" w14:textId="77777777" w:rsidR="00AE47E8" w:rsidRPr="00183F5A" w:rsidRDefault="00AE47E8" w:rsidP="001C3CFD">
            <w:pPr>
              <w:spacing w:line="360" w:lineRule="auto"/>
            </w:pPr>
            <w:r w:rsidRPr="00183F5A">
              <w:t xml:space="preserve">  Telephone interview</w:t>
            </w:r>
          </w:p>
        </w:tc>
        <w:tc>
          <w:tcPr>
            <w:tcW w:w="2126" w:type="dxa"/>
          </w:tcPr>
          <w:p w14:paraId="6B91FEB8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243 (79.7)</w:t>
            </w:r>
          </w:p>
        </w:tc>
        <w:tc>
          <w:tcPr>
            <w:tcW w:w="2410" w:type="dxa"/>
          </w:tcPr>
          <w:p w14:paraId="5AE5C9B0" w14:textId="77777777" w:rsidR="00AE47E8" w:rsidRPr="00183F5A" w:rsidRDefault="00AE47E8" w:rsidP="001C3CFD">
            <w:pPr>
              <w:spacing w:line="360" w:lineRule="auto"/>
              <w:jc w:val="center"/>
            </w:pPr>
            <w:r w:rsidRPr="00183F5A">
              <w:t>463 (78.1)</w:t>
            </w:r>
          </w:p>
        </w:tc>
      </w:tr>
    </w:tbl>
    <w:p w14:paraId="44D5B3CB" w14:textId="77777777" w:rsidR="00AE47E8" w:rsidRPr="00183F5A" w:rsidRDefault="00AE47E8" w:rsidP="00AE47E8">
      <w:pPr>
        <w:spacing w:line="360" w:lineRule="auto"/>
        <w:jc w:val="center"/>
      </w:pPr>
    </w:p>
    <w:p w14:paraId="4C4F5A5B" w14:textId="77777777" w:rsidR="00066786" w:rsidRDefault="00AE47E8"/>
    <w:sectPr w:rsidR="000667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7E8"/>
    <w:rsid w:val="00012C64"/>
    <w:rsid w:val="00023C47"/>
    <w:rsid w:val="00054B9A"/>
    <w:rsid w:val="000567BF"/>
    <w:rsid w:val="00073B6F"/>
    <w:rsid w:val="00091890"/>
    <w:rsid w:val="000D0A53"/>
    <w:rsid w:val="000D632C"/>
    <w:rsid w:val="000F1FC1"/>
    <w:rsid w:val="000F25D6"/>
    <w:rsid w:val="000F7522"/>
    <w:rsid w:val="00111DBA"/>
    <w:rsid w:val="00134FD9"/>
    <w:rsid w:val="0016568A"/>
    <w:rsid w:val="001A1179"/>
    <w:rsid w:val="001A4C94"/>
    <w:rsid w:val="001F5519"/>
    <w:rsid w:val="00224F6E"/>
    <w:rsid w:val="00225673"/>
    <w:rsid w:val="00257F5E"/>
    <w:rsid w:val="0029067A"/>
    <w:rsid w:val="002D01E5"/>
    <w:rsid w:val="002D165B"/>
    <w:rsid w:val="00340F33"/>
    <w:rsid w:val="003655EF"/>
    <w:rsid w:val="003A0EBC"/>
    <w:rsid w:val="003A20AF"/>
    <w:rsid w:val="004105F2"/>
    <w:rsid w:val="004776AC"/>
    <w:rsid w:val="004A36C0"/>
    <w:rsid w:val="004C58F5"/>
    <w:rsid w:val="004E6744"/>
    <w:rsid w:val="004E7A57"/>
    <w:rsid w:val="005014F3"/>
    <w:rsid w:val="005056C0"/>
    <w:rsid w:val="005340FD"/>
    <w:rsid w:val="00540172"/>
    <w:rsid w:val="00551AC6"/>
    <w:rsid w:val="005C0C70"/>
    <w:rsid w:val="00694D53"/>
    <w:rsid w:val="00694E78"/>
    <w:rsid w:val="006B612D"/>
    <w:rsid w:val="006E4108"/>
    <w:rsid w:val="006F3E55"/>
    <w:rsid w:val="00705436"/>
    <w:rsid w:val="007A7EDA"/>
    <w:rsid w:val="007E39AD"/>
    <w:rsid w:val="008015E1"/>
    <w:rsid w:val="008766A5"/>
    <w:rsid w:val="008A1DDF"/>
    <w:rsid w:val="008A5636"/>
    <w:rsid w:val="008C6CAA"/>
    <w:rsid w:val="008F2449"/>
    <w:rsid w:val="009F0A80"/>
    <w:rsid w:val="00A03BA6"/>
    <w:rsid w:val="00A062F3"/>
    <w:rsid w:val="00A06543"/>
    <w:rsid w:val="00A15ACA"/>
    <w:rsid w:val="00A4597A"/>
    <w:rsid w:val="00A65B9A"/>
    <w:rsid w:val="00A85851"/>
    <w:rsid w:val="00A9182F"/>
    <w:rsid w:val="00AC3EA0"/>
    <w:rsid w:val="00AE47E8"/>
    <w:rsid w:val="00AF1146"/>
    <w:rsid w:val="00B31AB3"/>
    <w:rsid w:val="00B57BA6"/>
    <w:rsid w:val="00B6661B"/>
    <w:rsid w:val="00BB6CA8"/>
    <w:rsid w:val="00BC1569"/>
    <w:rsid w:val="00C33E4A"/>
    <w:rsid w:val="00C41FA1"/>
    <w:rsid w:val="00C5177C"/>
    <w:rsid w:val="00C61773"/>
    <w:rsid w:val="00C72CEC"/>
    <w:rsid w:val="00C95F38"/>
    <w:rsid w:val="00CC2D79"/>
    <w:rsid w:val="00CD3378"/>
    <w:rsid w:val="00D13462"/>
    <w:rsid w:val="00D277D2"/>
    <w:rsid w:val="00D314FA"/>
    <w:rsid w:val="00D3246E"/>
    <w:rsid w:val="00D33205"/>
    <w:rsid w:val="00D535FE"/>
    <w:rsid w:val="00D5786D"/>
    <w:rsid w:val="00DB0518"/>
    <w:rsid w:val="00DC2B85"/>
    <w:rsid w:val="00DE5CD2"/>
    <w:rsid w:val="00DF648F"/>
    <w:rsid w:val="00DF6E77"/>
    <w:rsid w:val="00E21FBC"/>
    <w:rsid w:val="00EA0614"/>
    <w:rsid w:val="00EA2928"/>
    <w:rsid w:val="00EA33A5"/>
    <w:rsid w:val="00ED6C4C"/>
    <w:rsid w:val="00F11E1F"/>
    <w:rsid w:val="00F21B11"/>
    <w:rsid w:val="00F8008B"/>
    <w:rsid w:val="00F975EB"/>
    <w:rsid w:val="00FC3B60"/>
    <w:rsid w:val="00FD37BE"/>
    <w:rsid w:val="00FF5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30467"/>
  <w15:chartTrackingRefBased/>
  <w15:docId w15:val="{1A49A122-B2DD-2A48-B5B3-4AB53F85B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7E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7E8"/>
    <w:rPr>
      <w:rFonts w:ascii="Arial Narrow" w:eastAsiaTheme="minorHAnsi" w:hAnsi="Arial Narrow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7</Characters>
  <Application>Microsoft Office Word</Application>
  <DocSecurity>0</DocSecurity>
  <Lines>5</Lines>
  <Paragraphs>1</Paragraphs>
  <ScaleCrop>false</ScaleCrop>
  <Company>Monash University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riffiths</dc:creator>
  <cp:keywords/>
  <dc:description/>
  <cp:lastModifiedBy>Daniel Griffiths</cp:lastModifiedBy>
  <cp:revision>1</cp:revision>
  <dcterms:created xsi:type="dcterms:W3CDTF">2022-03-30T01:43:00Z</dcterms:created>
  <dcterms:modified xsi:type="dcterms:W3CDTF">2022-03-30T01:43:00Z</dcterms:modified>
</cp:coreProperties>
</file>